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1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DD608" w14:textId="5EB6E72C" w:rsidR="0013629E" w:rsidRDefault="0013629E">
      <w:pPr>
        <w:rPr>
          <w:b/>
          <w:bCs/>
          <w:sz w:val="28"/>
          <w:szCs w:val="28"/>
        </w:rPr>
      </w:pPr>
      <w:r w:rsidRPr="0013629E">
        <w:rPr>
          <w:b/>
          <w:bCs/>
          <w:sz w:val="28"/>
          <w:szCs w:val="28"/>
        </w:rPr>
        <w:t>Suppl</w:t>
      </w:r>
      <w:r w:rsidR="00710FF7">
        <w:rPr>
          <w:b/>
          <w:bCs/>
          <w:sz w:val="28"/>
          <w:szCs w:val="28"/>
        </w:rPr>
        <w:t>.</w:t>
      </w:r>
      <w:r w:rsidRPr="0013629E">
        <w:rPr>
          <w:b/>
          <w:bCs/>
          <w:sz w:val="28"/>
          <w:szCs w:val="28"/>
        </w:rPr>
        <w:t xml:space="preserve"> </w:t>
      </w:r>
      <w:r w:rsidR="00E85664">
        <w:rPr>
          <w:b/>
          <w:bCs/>
          <w:sz w:val="28"/>
          <w:szCs w:val="28"/>
        </w:rPr>
        <w:t>A</w:t>
      </w:r>
      <w:r w:rsidR="004077AC">
        <w:rPr>
          <w:b/>
          <w:bCs/>
          <w:sz w:val="28"/>
          <w:szCs w:val="28"/>
        </w:rPr>
        <w:t>ppendix</w:t>
      </w:r>
      <w:r w:rsidR="00E85664">
        <w:rPr>
          <w:b/>
          <w:bCs/>
          <w:sz w:val="28"/>
          <w:szCs w:val="28"/>
        </w:rPr>
        <w:t xml:space="preserve"> 2</w:t>
      </w:r>
    </w:p>
    <w:p w14:paraId="6AD059E3" w14:textId="77777777" w:rsidR="0013629E" w:rsidRPr="0013629E" w:rsidRDefault="0013629E">
      <w:pPr>
        <w:rPr>
          <w:b/>
          <w:bCs/>
          <w:sz w:val="28"/>
          <w:szCs w:val="28"/>
        </w:rPr>
      </w:pPr>
    </w:p>
    <w:p w14:paraId="6FBD3780" w14:textId="3D4E0671" w:rsidR="0013629E" w:rsidRPr="0013629E" w:rsidRDefault="0013629E" w:rsidP="0013629E">
      <w:pPr>
        <w:pStyle w:val="ListParagraph"/>
        <w:numPr>
          <w:ilvl w:val="0"/>
          <w:numId w:val="1"/>
        </w:numPr>
        <w:rPr>
          <w:b/>
          <w:bCs/>
        </w:rPr>
      </w:pPr>
      <w:r w:rsidRPr="0013629E">
        <w:rPr>
          <w:b/>
          <w:bCs/>
        </w:rPr>
        <w:t>Baseline patient characteristics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4110"/>
        <w:gridCol w:w="2264"/>
      </w:tblGrid>
      <w:tr w:rsidR="0013629E" w:rsidRPr="002B4753" w14:paraId="50D1AF67" w14:textId="77777777" w:rsidTr="00136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</w:tcPr>
          <w:p w14:paraId="4975685A" w14:textId="77777777" w:rsidR="0013629E" w:rsidRPr="002B4753" w:rsidRDefault="0013629E" w:rsidP="00924935">
            <w:pPr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Data parameter</w:t>
            </w:r>
          </w:p>
        </w:tc>
        <w:tc>
          <w:tcPr>
            <w:tcW w:w="2264" w:type="dxa"/>
          </w:tcPr>
          <w:p w14:paraId="383127D4" w14:textId="77777777" w:rsidR="0013629E" w:rsidRPr="002B4753" w:rsidRDefault="0013629E" w:rsidP="009249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N = 158</w:t>
            </w:r>
          </w:p>
        </w:tc>
      </w:tr>
      <w:tr w:rsidR="0013629E" w:rsidRPr="002B4753" w14:paraId="38AB46A6" w14:textId="77777777" w:rsidTr="00136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</w:tcPr>
          <w:p w14:paraId="1742F5E3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Age [median (range)]</w:t>
            </w:r>
          </w:p>
          <w:p w14:paraId="7EDFB56A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STDE.P</w:t>
            </w:r>
          </w:p>
        </w:tc>
        <w:tc>
          <w:tcPr>
            <w:tcW w:w="2264" w:type="dxa"/>
          </w:tcPr>
          <w:p w14:paraId="673FAD4D" w14:textId="77777777" w:rsidR="0013629E" w:rsidRPr="002B4753" w:rsidRDefault="0013629E" w:rsidP="00924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75.0 (39-96)</w:t>
            </w:r>
          </w:p>
          <w:p w14:paraId="10E83E50" w14:textId="77777777" w:rsidR="0013629E" w:rsidRPr="002B4753" w:rsidRDefault="0013629E" w:rsidP="00924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11.66</w:t>
            </w:r>
          </w:p>
        </w:tc>
      </w:tr>
      <w:tr w:rsidR="0013629E" w:rsidRPr="002B4753" w14:paraId="7998FBA5" w14:textId="77777777" w:rsidTr="00136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</w:tcPr>
          <w:p w14:paraId="1DC22201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Sex (male)</w:t>
            </w:r>
          </w:p>
          <w:p w14:paraId="3B9F2FB8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 xml:space="preserve">       (female)</w:t>
            </w:r>
          </w:p>
        </w:tc>
        <w:tc>
          <w:tcPr>
            <w:tcW w:w="2264" w:type="dxa"/>
          </w:tcPr>
          <w:p w14:paraId="64F677E3" w14:textId="77777777" w:rsidR="0013629E" w:rsidRPr="002B4753" w:rsidRDefault="0013629E" w:rsidP="00924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84 (5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B4753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E623BB2" w14:textId="77777777" w:rsidR="0013629E" w:rsidRPr="002B4753" w:rsidRDefault="0013629E" w:rsidP="00924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74 (46.8%)</w:t>
            </w:r>
          </w:p>
        </w:tc>
      </w:tr>
      <w:tr w:rsidR="0013629E" w:rsidRPr="002B4753" w14:paraId="02655B0F" w14:textId="77777777" w:rsidTr="00136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</w:tcPr>
          <w:p w14:paraId="7CFADCED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nicity</w:t>
            </w:r>
            <w:r w:rsidRPr="002B4753">
              <w:rPr>
                <w:rFonts w:ascii="Arial" w:hAnsi="Arial" w:cs="Arial"/>
                <w:sz w:val="20"/>
                <w:szCs w:val="20"/>
              </w:rPr>
              <w:t xml:space="preserve"> (White)</w:t>
            </w:r>
          </w:p>
          <w:p w14:paraId="3EFA7732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2B4753">
              <w:rPr>
                <w:rFonts w:ascii="Arial" w:hAnsi="Arial" w:cs="Arial"/>
                <w:sz w:val="20"/>
                <w:szCs w:val="20"/>
              </w:rPr>
              <w:t>(Asian)</w:t>
            </w:r>
          </w:p>
          <w:p w14:paraId="29BB7FD3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2B4753">
              <w:rPr>
                <w:rFonts w:ascii="Arial" w:hAnsi="Arial" w:cs="Arial"/>
                <w:sz w:val="20"/>
                <w:szCs w:val="20"/>
              </w:rPr>
              <w:t>(Black)</w:t>
            </w:r>
          </w:p>
        </w:tc>
        <w:tc>
          <w:tcPr>
            <w:tcW w:w="2264" w:type="dxa"/>
          </w:tcPr>
          <w:p w14:paraId="19238025" w14:textId="77777777" w:rsidR="0013629E" w:rsidRPr="002B4753" w:rsidRDefault="0013629E" w:rsidP="00924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153 (96.8%)</w:t>
            </w:r>
          </w:p>
          <w:p w14:paraId="01F7D1A7" w14:textId="77777777" w:rsidR="0013629E" w:rsidRPr="002B4753" w:rsidRDefault="0013629E" w:rsidP="00924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3 (1.9%)</w:t>
            </w:r>
          </w:p>
          <w:p w14:paraId="1B32AEB7" w14:textId="77777777" w:rsidR="0013629E" w:rsidRPr="002B4753" w:rsidRDefault="0013629E" w:rsidP="00924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2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B475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13629E" w:rsidRPr="002B4753" w14:paraId="085D6A74" w14:textId="77777777" w:rsidTr="00136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</w:tcPr>
          <w:p w14:paraId="0562F7E3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NYHA Class I</w:t>
            </w:r>
          </w:p>
          <w:p w14:paraId="40CC841A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 xml:space="preserve">                      II</w:t>
            </w:r>
          </w:p>
          <w:p w14:paraId="00F4B29B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 xml:space="preserve">                      III</w:t>
            </w:r>
          </w:p>
          <w:p w14:paraId="46748E58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 xml:space="preserve">                      IV</w:t>
            </w:r>
          </w:p>
          <w:p w14:paraId="00859BFE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 xml:space="preserve">                      unknown</w:t>
            </w:r>
          </w:p>
        </w:tc>
        <w:tc>
          <w:tcPr>
            <w:tcW w:w="2264" w:type="dxa"/>
          </w:tcPr>
          <w:p w14:paraId="20BE0BEF" w14:textId="77777777" w:rsidR="0013629E" w:rsidRPr="002B4753" w:rsidRDefault="0013629E" w:rsidP="00924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12 (7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B4753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5DC8D31" w14:textId="77777777" w:rsidR="0013629E" w:rsidRPr="002B4753" w:rsidRDefault="0013629E" w:rsidP="00924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75 (47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B4753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9216D13" w14:textId="77777777" w:rsidR="0013629E" w:rsidRPr="002B4753" w:rsidRDefault="0013629E" w:rsidP="00924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62 (39.2%)</w:t>
            </w:r>
          </w:p>
          <w:p w14:paraId="42625302" w14:textId="77777777" w:rsidR="0013629E" w:rsidRPr="002B4753" w:rsidRDefault="0013629E" w:rsidP="00924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5 (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B4753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1175D26" w14:textId="77777777" w:rsidR="0013629E" w:rsidRPr="002B4753" w:rsidRDefault="0013629E" w:rsidP="00924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4 (2.5%)</w:t>
            </w:r>
          </w:p>
        </w:tc>
      </w:tr>
      <w:tr w:rsidR="0013629E" w:rsidRPr="002B4753" w14:paraId="495EDAB2" w14:textId="77777777" w:rsidTr="00136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</w:tcPr>
          <w:p w14:paraId="02C989FC" w14:textId="77777777" w:rsidR="0013629E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Left ventricular ejection fraction</w:t>
            </w:r>
          </w:p>
          <w:p w14:paraId="08BF319C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&gt;50%</w:t>
            </w:r>
          </w:p>
          <w:p w14:paraId="29DEF5D5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40-49%</w:t>
            </w:r>
          </w:p>
          <w:p w14:paraId="6989B3C6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30-39%</w:t>
            </w:r>
          </w:p>
          <w:p w14:paraId="62C2A7DA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&lt;30%</w:t>
            </w:r>
          </w:p>
          <w:p w14:paraId="60AE5486" w14:textId="77777777" w:rsidR="0013629E" w:rsidRPr="002B4753" w:rsidRDefault="0013629E" w:rsidP="009249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264" w:type="dxa"/>
          </w:tcPr>
          <w:p w14:paraId="1AED7BF6" w14:textId="77777777" w:rsidR="0013629E" w:rsidRPr="002B4753" w:rsidRDefault="0013629E" w:rsidP="00924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3B959B2" w14:textId="77777777" w:rsidR="0013629E" w:rsidRPr="002B4753" w:rsidRDefault="0013629E" w:rsidP="00924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22 (13.9%)</w:t>
            </w:r>
          </w:p>
          <w:p w14:paraId="18B2C687" w14:textId="77777777" w:rsidR="0013629E" w:rsidRPr="002B4753" w:rsidRDefault="0013629E" w:rsidP="00924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61 (38.6%)</w:t>
            </w:r>
          </w:p>
          <w:p w14:paraId="1D76D9C0" w14:textId="77777777" w:rsidR="0013629E" w:rsidRPr="002B4753" w:rsidRDefault="0013629E" w:rsidP="00924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51 (3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B4753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38C50C5" w14:textId="77777777" w:rsidR="0013629E" w:rsidRPr="002B4753" w:rsidRDefault="0013629E" w:rsidP="00924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16 (10.1%)</w:t>
            </w:r>
          </w:p>
          <w:p w14:paraId="69039458" w14:textId="77777777" w:rsidR="0013629E" w:rsidRPr="002B4753" w:rsidRDefault="0013629E" w:rsidP="00924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4753">
              <w:rPr>
                <w:rFonts w:ascii="Arial" w:hAnsi="Arial" w:cs="Arial"/>
                <w:sz w:val="20"/>
                <w:szCs w:val="20"/>
              </w:rPr>
              <w:t>8 (5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B475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2B38FF90" w14:textId="77777777" w:rsidR="0013629E" w:rsidRDefault="0013629E" w:rsidP="0013629E"/>
    <w:p w14:paraId="08944F89" w14:textId="77777777" w:rsidR="0013629E" w:rsidRDefault="0013629E" w:rsidP="0013629E"/>
    <w:p w14:paraId="3C9055FE" w14:textId="17999564" w:rsidR="0013629E" w:rsidRPr="0013629E" w:rsidRDefault="0013629E" w:rsidP="0013629E">
      <w:pPr>
        <w:pStyle w:val="ListParagraph"/>
        <w:numPr>
          <w:ilvl w:val="0"/>
          <w:numId w:val="1"/>
        </w:numPr>
        <w:rPr>
          <w:b/>
          <w:bCs/>
        </w:rPr>
      </w:pPr>
      <w:r w:rsidRPr="0013629E">
        <w:rPr>
          <w:b/>
          <w:bCs/>
        </w:rPr>
        <w:t>Heart failure co-morbidities (%)</w:t>
      </w:r>
    </w:p>
    <w:p w14:paraId="2721511F" w14:textId="49E16F2D" w:rsidR="0013629E" w:rsidRDefault="0013629E" w:rsidP="0013629E">
      <w:r>
        <w:rPr>
          <w:noProof/>
        </w:rPr>
        <mc:AlternateContent>
          <mc:Choice Requires="cx1">
            <w:drawing>
              <wp:inline distT="0" distB="0" distL="0" distR="0" wp14:anchorId="6872E976" wp14:editId="6A38389B">
                <wp:extent cx="5731510" cy="2884734"/>
                <wp:effectExtent l="0" t="0" r="2540" b="11430"/>
                <wp:docPr id="633350263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0527C2-E34B-2018-71F6-063D522B0A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</wp:inline>
            </w:drawing>
          </mc:Choice>
          <mc:Fallback>
            <w:drawing>
              <wp:inline distT="0" distB="0" distL="0" distR="0" wp14:anchorId="6872E976" wp14:editId="6A38389B">
                <wp:extent cx="5731510" cy="2884734"/>
                <wp:effectExtent l="0" t="0" r="2540" b="11430"/>
                <wp:docPr id="633350263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0527C2-E34B-2018-71F6-063D522B0A7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33350263" name="Chart 1">
                          <a:extLst>
                            <a:ext uri="{FF2B5EF4-FFF2-40B4-BE49-F238E27FC236}">
                              <a16:creationId xmlns:a16="http://schemas.microsoft.com/office/drawing/2014/main" id="{460527C2-E34B-2018-71F6-063D522B0A7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31510" cy="288417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44794F31" w14:textId="77777777" w:rsidR="0013629E" w:rsidRDefault="0013629E" w:rsidP="0013629E"/>
    <w:p w14:paraId="536A0945" w14:textId="77777777" w:rsidR="0013629E" w:rsidRDefault="0013629E" w:rsidP="0013629E"/>
    <w:p w14:paraId="608B437F" w14:textId="77777777" w:rsidR="0013629E" w:rsidRDefault="0013629E" w:rsidP="0013629E"/>
    <w:p w14:paraId="4E546576" w14:textId="77777777" w:rsidR="0013629E" w:rsidRDefault="0013629E" w:rsidP="0013629E"/>
    <w:p w14:paraId="2A5A22DD" w14:textId="77777777" w:rsidR="0013629E" w:rsidRDefault="0013629E" w:rsidP="0013629E"/>
    <w:p w14:paraId="33517BD1" w14:textId="31E520F1" w:rsidR="0013629E" w:rsidRPr="0013629E" w:rsidRDefault="0013629E" w:rsidP="0013629E">
      <w:pPr>
        <w:pStyle w:val="ListParagraph"/>
        <w:numPr>
          <w:ilvl w:val="0"/>
          <w:numId w:val="1"/>
        </w:numPr>
        <w:rPr>
          <w:b/>
          <w:bCs/>
        </w:rPr>
      </w:pPr>
      <w:r w:rsidRPr="0013629E">
        <w:rPr>
          <w:b/>
          <w:bCs/>
        </w:rPr>
        <w:t>Average number of appointments</w:t>
      </w:r>
    </w:p>
    <w:p w14:paraId="761E489C" w14:textId="7BD239F4" w:rsidR="0013629E" w:rsidRDefault="0013629E" w:rsidP="0013629E">
      <w:r>
        <w:rPr>
          <w:noProof/>
        </w:rPr>
        <w:drawing>
          <wp:inline distT="0" distB="0" distL="0" distR="0" wp14:anchorId="4B064C36" wp14:editId="351379E6">
            <wp:extent cx="5731510" cy="3213100"/>
            <wp:effectExtent l="0" t="0" r="2540" b="6350"/>
            <wp:docPr id="19376179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2E7BF74-6954-F6C2-5A2F-2B26F47499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136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5918A3"/>
    <w:multiLevelType w:val="hybridMultilevel"/>
    <w:tmpl w:val="29FC36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0868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29E"/>
    <w:rsid w:val="0013629E"/>
    <w:rsid w:val="004077AC"/>
    <w:rsid w:val="00710FF7"/>
    <w:rsid w:val="009172CA"/>
    <w:rsid w:val="00C4481D"/>
    <w:rsid w:val="00C71FAC"/>
    <w:rsid w:val="00E8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6072D"/>
  <w15:chartTrackingRefBased/>
  <w15:docId w15:val="{631FD98A-765D-4042-A275-B80B76D12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6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2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2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2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2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2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6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6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6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2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6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29E"/>
    <w:rPr>
      <w:b/>
      <w:bCs/>
      <w:smallCaps/>
      <w:color w:val="0F4761" w:themeColor="accent1" w:themeShade="BF"/>
      <w:spacing w:val="5"/>
    </w:rPr>
  </w:style>
  <w:style w:type="table" w:styleId="ListTable2-Accent3">
    <w:name w:val="List Table 2 Accent 3"/>
    <w:basedOn w:val="TableNormal"/>
    <w:uiPriority w:val="47"/>
    <w:rsid w:val="0013629E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">
    <w:name w:val="List Table 2"/>
    <w:basedOn w:val="TableNormal"/>
    <w:uiPriority w:val="47"/>
    <w:rsid w:val="0013629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microsoft.com/office/2014/relationships/chartEx" Target="charts/chartEx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arkusschichtel\Desktop\Publications\BJGP\2025\HF%20GDMT%20Graphs%2019122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\\Volumes\MARKUS\Publications\BJGP\HF%20GDMT%20Graphs%201912202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verage</a:t>
            </a:r>
            <a:r>
              <a:rPr lang="en-GB" baseline="0"/>
              <a:t> n</a:t>
            </a:r>
            <a:r>
              <a:rPr lang="en-GB"/>
              <a:t>umber of appointments per pati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087036738818983"/>
          <c:y val="0.1313501366223454"/>
          <c:w val="0.87824192590042316"/>
          <c:h val="0.7057693696577651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O$34</c:f>
              <c:strCache>
                <c:ptCount val="1"/>
                <c:pt idx="0">
                  <c:v>Pharmaci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P$33:$Q$33</c:f>
              <c:strCache>
                <c:ptCount val="2"/>
                <c:pt idx="0">
                  <c:v>6 months</c:v>
                </c:pt>
                <c:pt idx="1">
                  <c:v>2 years</c:v>
                </c:pt>
              </c:strCache>
            </c:strRef>
          </c:cat>
          <c:val>
            <c:numRef>
              <c:f>Sheet1!$P$34:$Q$34</c:f>
              <c:numCache>
                <c:formatCode>General</c:formatCode>
                <c:ptCount val="2"/>
                <c:pt idx="0">
                  <c:v>1.19</c:v>
                </c:pt>
                <c:pt idx="1">
                  <c:v>1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BB-421A-9160-916C95C7EC21}"/>
            </c:ext>
          </c:extLst>
        </c:ser>
        <c:ser>
          <c:idx val="1"/>
          <c:order val="1"/>
          <c:tx>
            <c:strRef>
              <c:f>Sheet1!$O$35</c:f>
              <c:strCache>
                <c:ptCount val="1"/>
                <c:pt idx="0">
                  <c:v>Nur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P$33:$Q$33</c:f>
              <c:strCache>
                <c:ptCount val="2"/>
                <c:pt idx="0">
                  <c:v>6 months</c:v>
                </c:pt>
                <c:pt idx="1">
                  <c:v>2 years</c:v>
                </c:pt>
              </c:strCache>
            </c:strRef>
          </c:cat>
          <c:val>
            <c:numRef>
              <c:f>Sheet1!$P$35:$Q$35</c:f>
              <c:numCache>
                <c:formatCode>General</c:formatCode>
                <c:ptCount val="2"/>
                <c:pt idx="0">
                  <c:v>1.08</c:v>
                </c:pt>
                <c:pt idx="1">
                  <c:v>1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BB-421A-9160-916C95C7EC21}"/>
            </c:ext>
          </c:extLst>
        </c:ser>
        <c:ser>
          <c:idx val="2"/>
          <c:order val="2"/>
          <c:tx>
            <c:strRef>
              <c:f>Sheet1!$O$36</c:f>
              <c:strCache>
                <c:ptCount val="1"/>
                <c:pt idx="0">
                  <c:v>GP/ Partn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P$33:$Q$33</c:f>
              <c:strCache>
                <c:ptCount val="2"/>
                <c:pt idx="0">
                  <c:v>6 months</c:v>
                </c:pt>
                <c:pt idx="1">
                  <c:v>2 years</c:v>
                </c:pt>
              </c:strCache>
            </c:strRef>
          </c:cat>
          <c:val>
            <c:numRef>
              <c:f>Sheet1!$P$36:$Q$36</c:f>
              <c:numCache>
                <c:formatCode>General</c:formatCode>
                <c:ptCount val="2"/>
                <c:pt idx="0">
                  <c:v>0.98</c:v>
                </c:pt>
                <c:pt idx="1">
                  <c:v>1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BB-421A-9160-916C95C7EC2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57764095"/>
        <c:axId val="1357760255"/>
      </c:barChart>
      <c:catAx>
        <c:axId val="1357764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7760255"/>
        <c:crosses val="autoZero"/>
        <c:auto val="1"/>
        <c:lblAlgn val="ctr"/>
        <c:lblOffset val="100"/>
        <c:noMultiLvlLbl val="0"/>
      </c:catAx>
      <c:valAx>
        <c:axId val="13577602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7764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N$3:$N$11</cx:f>
        <cx:lvl ptCount="9">
          <cx:pt idx="0">CKD</cx:pt>
          <cx:pt idx="1">HTN</cx:pt>
          <cx:pt idx="2">AF</cx:pt>
          <cx:pt idx="3">T2DM</cx:pt>
          <cx:pt idx="4">IHD</cx:pt>
          <cx:pt idx="5">COPD</cx:pt>
          <cx:pt idx="6">MI</cx:pt>
          <cx:pt idx="7">TIA/ Stroke</cx:pt>
          <cx:pt idx="8">CABG</cx:pt>
        </cx:lvl>
      </cx:strDim>
      <cx:numDim type="size">
        <cx:f>Sheet1!$O$3:$O$11</cx:f>
        <cx:lvl ptCount="9" formatCode="General">
          <cx:pt idx="0">88.599999999999994</cx:pt>
          <cx:pt idx="1">77.799999999999997</cx:pt>
          <cx:pt idx="2">35.399999999999999</cx:pt>
          <cx:pt idx="3">31</cx:pt>
          <cx:pt idx="4">27.199999999999999</cx:pt>
          <cx:pt idx="5">13.9</cx:pt>
          <cx:pt idx="6">12.699999999999999</cx:pt>
          <cx:pt idx="7">8.1999999999999993</cx:pt>
          <cx:pt idx="8">3.7999999999999998</cx:pt>
        </cx:lvl>
      </cx:numDim>
    </cx:data>
  </cx:chartData>
  <cx:chart>
    <cx:title pos="t" align="ctr" overlay="0">
      <cx:tx>
        <cx:txData>
          <cx:v>HF Co-morbidities (%)</cx:v>
        </cx:txData>
      </cx:tx>
      <cx:txPr>
        <a:bodyPr rot="0" spcFirstLastPara="1" vertOverflow="ellipsis" vert="horz" wrap="square" lIns="38100" tIns="19050" rIns="38100" bIns="19050" anchor="ctr" anchorCtr="1" compatLnSpc="0"/>
        <a:lstStyle/>
        <a:p>
          <a:pPr algn="ctr" rtl="0">
            <a:defRPr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r>
            <a:rPr kumimoji="0" lang="en-US" sz="1400" b="1" i="0" u="none" strike="noStrike" kern="0" cap="none" spc="0" normalizeH="0" baseline="0" noProof="0">
              <a:ln>
                <a:noFill/>
              </a:ln>
              <a:solidFill>
                <a:sysClr val="windowText" lastClr="000000">
                  <a:lumMod val="65000"/>
                  <a:lumOff val="35000"/>
                </a:sysClr>
              </a:solidFill>
              <a:effectLst/>
              <a:uLnTx/>
              <a:uFillTx/>
              <a:latin typeface="Aptos Narrow" panose="02110004020202020204"/>
            </a:rPr>
            <a:t>HF Co-morbidities (%)</a:t>
          </a:r>
        </a:p>
      </cx:txPr>
    </cx:title>
    <cx:plotArea>
      <cx:plotAreaRegion>
        <cx:series layoutId="treemap" uniqueId="{C0BDCF2F-BC99-46CC-AA15-0E5475656991}">
          <cx:tx>
            <cx:txData>
              <cx:f>Sheet1!$O$2</cx:f>
              <cx:v>%</cx:v>
            </cx:txData>
          </cx:tx>
          <cx:dataLabels pos="inEnd">
            <cx:txPr>
              <a:bodyPr vertOverflow="overflow" horzOverflow="overflow" wrap="square" lIns="0" tIns="0" rIns="0" bIns="0"/>
              <a:lstStyle/>
              <a:p>
                <a:pPr algn="ctr" rtl="0">
                  <a:defRPr sz="1200" b="0" i="0">
                    <a:solidFill>
                      <a:srgbClr val="000000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endParaRPr/>
              </a:p>
            </cx:txPr>
            <cx:visibility seriesName="0" categoryName="0" value="1"/>
          </cx:dataLabels>
          <cx:dataId val="0"/>
          <cx:layoutPr>
            <cx:parentLabelLayout val="banner"/>
          </cx:layoutPr>
        </cx:series>
      </cx:plotAreaRegion>
    </cx:plotArea>
    <cx:legend pos="b" align="ctr" overlay="0">
      <cx:txPr>
        <a:bodyPr vertOverflow="overflow" horzOverflow="overflow" wrap="square" lIns="0" tIns="0" rIns="0" bIns="0"/>
        <a:lstStyle/>
        <a:p>
          <a:pPr algn="ctr" rtl="0">
            <a:defRPr sz="1200" b="0" i="0">
              <a:solidFill>
                <a:srgbClr val="000000"/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defRPr>
          </a:pPr>
          <a:endParaRPr/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13">
  <cs:axisTitle>
    <cs:lnRef idx="0"/>
    <cs:fillRef idx="0"/>
    <cs:effectRef idx="0"/>
    <cs:fontRef idx="minor">
      <a:schemeClr val="tx2"/>
    </cs:fontRef>
    <cs:spPr>
      <a:solidFill>
        <a:schemeClr val="bg1">
          <a:lumMod val="65000"/>
        </a:schemeClr>
      </a:solidFill>
      <a:ln>
        <a:solidFill>
          <a:schemeClr val="bg1"/>
        </a:solidFill>
      </a:ln>
    </cs:spPr>
    <cs:defRPr sz="9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lt1"/>
    </cs:fontRef>
    <cs:defRPr sz="9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2"/>
    </cs:fontRef>
    <cs:spPr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  <a:ln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2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2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2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2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2"/>
    </cs:fontRef>
    <cs:defRPr sz="9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2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2"/>
    </cs:fontRef>
    <cs:defRPr sz="1600" b="1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Schichtel</dc:creator>
  <cp:keywords/>
  <dc:description/>
  <cp:lastModifiedBy>M. Schichtel</cp:lastModifiedBy>
  <cp:revision>3</cp:revision>
  <dcterms:created xsi:type="dcterms:W3CDTF">2025-03-04T11:30:00Z</dcterms:created>
  <dcterms:modified xsi:type="dcterms:W3CDTF">2025-05-09T16:07:00Z</dcterms:modified>
</cp:coreProperties>
</file>